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2A18EB" w14:textId="2E6EE1FD" w:rsidR="00E328AC" w:rsidRPr="009F0BAA" w:rsidRDefault="00E328AC" w:rsidP="009F0BAA">
      <w:pPr>
        <w:jc w:val="both"/>
        <w:rPr>
          <w:rFonts w:ascii="Times New Roman" w:hAnsi="Times New Roman" w:cs="Times New Roman"/>
        </w:rPr>
      </w:pPr>
      <w:r w:rsidRPr="009F0BAA">
        <w:rPr>
          <w:rFonts w:ascii="Times New Roman" w:hAnsi="Times New Roman" w:cs="Times New Roman"/>
        </w:rPr>
        <w:t>Supplementary material</w:t>
      </w:r>
    </w:p>
    <w:p w14:paraId="5A0AC251" w14:textId="7AAD6F66" w:rsidR="00E328AC" w:rsidRPr="009F0BAA" w:rsidRDefault="00D14CF3" w:rsidP="009F0BA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</w:t>
      </w:r>
      <w:r w:rsidR="00E328AC" w:rsidRPr="009F0BAA">
        <w:rPr>
          <w:rFonts w:ascii="Times New Roman" w:hAnsi="Times New Roman" w:cs="Times New Roman"/>
        </w:rPr>
        <w:t xml:space="preserve">. </w:t>
      </w:r>
      <w:r w:rsidR="009F0BAA" w:rsidRPr="009F0BAA">
        <w:rPr>
          <w:rFonts w:ascii="Times New Roman" w:eastAsia="Liberation Serif" w:hAnsi="Times New Roman" w:cs="Times New Roman"/>
        </w:rPr>
        <w:t>Number of accessions harbo</w:t>
      </w:r>
      <w:r w:rsidR="00E328AC" w:rsidRPr="009F0BAA">
        <w:rPr>
          <w:rFonts w:ascii="Times New Roman" w:eastAsia="Liberation Serif" w:hAnsi="Times New Roman" w:cs="Times New Roman"/>
        </w:rPr>
        <w:t>ring the given ARG associated and the relative frequency of resistance genes.</w:t>
      </w:r>
      <w:bookmarkStart w:id="0" w:name="_GoBack"/>
      <w:bookmarkEnd w:id="0"/>
    </w:p>
    <w:p w14:paraId="69CD7A2F" w14:textId="77777777" w:rsidR="00E328AC" w:rsidRPr="009F0BAA" w:rsidRDefault="00E328AC" w:rsidP="009F0BAA">
      <w:pPr>
        <w:spacing w:before="180" w:after="180"/>
        <w:jc w:val="both"/>
        <w:rPr>
          <w:rFonts w:ascii="Times New Roman" w:hAnsi="Times New Roman" w:cs="Times New Roman"/>
          <w:color w:val="000000"/>
        </w:rPr>
      </w:pPr>
    </w:p>
    <w:tbl>
      <w:tblPr>
        <w:tblW w:w="8334" w:type="dxa"/>
        <w:tblLayout w:type="fixed"/>
        <w:tblLook w:val="0600" w:firstRow="0" w:lastRow="0" w:firstColumn="0" w:lastColumn="0" w:noHBand="1" w:noVBand="1"/>
      </w:tblPr>
      <w:tblGrid>
        <w:gridCol w:w="2778"/>
        <w:gridCol w:w="2778"/>
        <w:gridCol w:w="2778"/>
      </w:tblGrid>
      <w:tr w:rsidR="00E328AC" w:rsidRPr="009F0BAA" w14:paraId="190FD89B" w14:textId="77777777" w:rsidTr="00803731">
        <w:trPr>
          <w:trHeight w:val="20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D55856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  <w:b/>
              </w:rPr>
              <w:t>ARG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AA8700" w14:textId="644BA17B" w:rsidR="00E328AC" w:rsidRPr="009F0BAA" w:rsidRDefault="00DA40C1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</w:rPr>
              <w:t>Number of accessions harbo</w:t>
            </w:r>
            <w:r w:rsidR="00E328AC" w:rsidRPr="009F0BAA">
              <w:rPr>
                <w:rFonts w:ascii="Times New Roman" w:eastAsia="Arial" w:hAnsi="Times New Roman" w:cs="Times New Roman"/>
                <w:b/>
              </w:rPr>
              <w:t>ring the ARG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09E7D5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  <w:b/>
              </w:rPr>
              <w:t>Relative frequency of the given ARG (%)</w:t>
            </w:r>
          </w:p>
        </w:tc>
      </w:tr>
      <w:tr w:rsidR="00E328AC" w:rsidRPr="009F0BAA" w14:paraId="3DAF284E" w14:textId="77777777" w:rsidTr="00803731">
        <w:trPr>
          <w:trHeight w:val="20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F58050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proofErr w:type="spellStart"/>
            <w:r w:rsidRPr="009F0BAA">
              <w:rPr>
                <w:rFonts w:ascii="Times New Roman" w:eastAsia="Arial" w:hAnsi="Times New Roman" w:cs="Times New Roman"/>
              </w:rPr>
              <w:t>aad</w:t>
            </w:r>
            <w:proofErr w:type="spellEnd"/>
            <w:r w:rsidRPr="009F0BAA">
              <w:rPr>
                <w:rFonts w:ascii="Times New Roman" w:eastAsia="Arial" w:hAnsi="Times New Roman" w:cs="Times New Roman"/>
              </w:rPr>
              <w:t>(6)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4833E9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FC49FC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0.1394700</w:t>
            </w:r>
          </w:p>
        </w:tc>
      </w:tr>
      <w:tr w:rsidR="00E328AC" w:rsidRPr="009F0BAA" w14:paraId="44A7ACAC" w14:textId="77777777" w:rsidTr="00803731">
        <w:trPr>
          <w:trHeight w:val="20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AA176D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proofErr w:type="spellStart"/>
            <w:r w:rsidRPr="009F0BAA">
              <w:rPr>
                <w:rFonts w:ascii="Times New Roman" w:eastAsia="Arial" w:hAnsi="Times New Roman" w:cs="Times New Roman"/>
              </w:rPr>
              <w:t>catI</w:t>
            </w:r>
            <w:proofErr w:type="spellEnd"/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5150F8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9BFF8D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0.1394700</w:t>
            </w:r>
          </w:p>
        </w:tc>
      </w:tr>
      <w:tr w:rsidR="00E328AC" w:rsidRPr="009F0BAA" w14:paraId="7448D6B6" w14:textId="77777777" w:rsidTr="00803731">
        <w:trPr>
          <w:trHeight w:val="20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982443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proofErr w:type="spellStart"/>
            <w:r w:rsidRPr="009F0BAA">
              <w:rPr>
                <w:rFonts w:ascii="Times New Roman" w:eastAsia="Arial" w:hAnsi="Times New Roman" w:cs="Times New Roman"/>
              </w:rPr>
              <w:t>determinant_of_bleomycin_resistance</w:t>
            </w:r>
            <w:proofErr w:type="spellEnd"/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B4201E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40E974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0.1394700</w:t>
            </w:r>
          </w:p>
        </w:tc>
      </w:tr>
      <w:tr w:rsidR="00E328AC" w:rsidRPr="009F0BAA" w14:paraId="696C20F4" w14:textId="77777777" w:rsidTr="00803731">
        <w:trPr>
          <w:trHeight w:val="20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620093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proofErr w:type="spellStart"/>
            <w:r w:rsidRPr="009F0BAA">
              <w:rPr>
                <w:rFonts w:ascii="Times New Roman" w:eastAsia="Arial" w:hAnsi="Times New Roman" w:cs="Times New Roman"/>
              </w:rPr>
              <w:t>ErmC</w:t>
            </w:r>
            <w:proofErr w:type="spellEnd"/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BCD601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6AAC97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0.1394700</w:t>
            </w:r>
          </w:p>
        </w:tc>
      </w:tr>
      <w:tr w:rsidR="00E328AC" w:rsidRPr="009F0BAA" w14:paraId="1EA6E014" w14:textId="77777777" w:rsidTr="00803731">
        <w:trPr>
          <w:trHeight w:val="20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391378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proofErr w:type="spellStart"/>
            <w:r w:rsidRPr="009F0BAA">
              <w:rPr>
                <w:rFonts w:ascii="Times New Roman" w:eastAsia="Arial" w:hAnsi="Times New Roman" w:cs="Times New Roman"/>
              </w:rPr>
              <w:t>lnuG</w:t>
            </w:r>
            <w:proofErr w:type="spellEnd"/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ACD2D6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21397B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0.1394700</w:t>
            </w:r>
          </w:p>
        </w:tc>
      </w:tr>
      <w:tr w:rsidR="00E328AC" w:rsidRPr="009F0BAA" w14:paraId="2D7FAA16" w14:textId="77777777" w:rsidTr="00803731">
        <w:trPr>
          <w:trHeight w:val="20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EF222E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NDM-5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FEFA0E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CBBF89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0.1394700</w:t>
            </w:r>
          </w:p>
        </w:tc>
      </w:tr>
      <w:tr w:rsidR="00E328AC" w:rsidRPr="009F0BAA" w14:paraId="04D4C570" w14:textId="77777777" w:rsidTr="00803731">
        <w:trPr>
          <w:trHeight w:val="20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ACD421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SAT-4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52AA11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530ADE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0.1394700</w:t>
            </w:r>
          </w:p>
        </w:tc>
      </w:tr>
      <w:tr w:rsidR="00E328AC" w:rsidRPr="009F0BAA" w14:paraId="671225F9" w14:textId="77777777" w:rsidTr="00803731">
        <w:trPr>
          <w:trHeight w:val="20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A7048B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TEM-116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6644CE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6A5381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0.1394700</w:t>
            </w:r>
          </w:p>
        </w:tc>
      </w:tr>
      <w:tr w:rsidR="00E328AC" w:rsidRPr="009F0BAA" w14:paraId="012515E0" w14:textId="77777777" w:rsidTr="00803731">
        <w:trPr>
          <w:trHeight w:val="20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479E72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TEM-168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964A50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ADC32C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0.1394700</w:t>
            </w:r>
          </w:p>
        </w:tc>
      </w:tr>
      <w:tr w:rsidR="00E328AC" w:rsidRPr="009F0BAA" w14:paraId="426ED127" w14:textId="77777777" w:rsidTr="00803731">
        <w:trPr>
          <w:trHeight w:val="20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C4F045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TEM-171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423BE4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008158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0.1394700</w:t>
            </w:r>
          </w:p>
        </w:tc>
      </w:tr>
      <w:tr w:rsidR="00E328AC" w:rsidRPr="009F0BAA" w14:paraId="2988E50E" w14:textId="77777777" w:rsidTr="00803731">
        <w:trPr>
          <w:trHeight w:val="20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5AAA3F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proofErr w:type="spellStart"/>
            <w:r w:rsidRPr="009F0BAA">
              <w:rPr>
                <w:rFonts w:ascii="Times New Roman" w:eastAsia="Arial" w:hAnsi="Times New Roman" w:cs="Times New Roman"/>
              </w:rPr>
              <w:t>tet</w:t>
            </w:r>
            <w:proofErr w:type="spellEnd"/>
            <w:r w:rsidRPr="009F0BAA">
              <w:rPr>
                <w:rFonts w:ascii="Times New Roman" w:eastAsia="Arial" w:hAnsi="Times New Roman" w:cs="Times New Roman"/>
              </w:rPr>
              <w:t>(C)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420E00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1FEB0A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0.1394700</w:t>
            </w:r>
          </w:p>
        </w:tc>
      </w:tr>
      <w:tr w:rsidR="00E328AC" w:rsidRPr="009F0BAA" w14:paraId="1D38C972" w14:textId="77777777" w:rsidTr="00803731">
        <w:trPr>
          <w:trHeight w:val="20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C81ED5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proofErr w:type="spellStart"/>
            <w:r w:rsidRPr="009F0BAA">
              <w:rPr>
                <w:rFonts w:ascii="Times New Roman" w:eastAsia="Arial" w:hAnsi="Times New Roman" w:cs="Times New Roman"/>
              </w:rPr>
              <w:t>vatH</w:t>
            </w:r>
            <w:proofErr w:type="spellEnd"/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539591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9D9A64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0.1394700</w:t>
            </w:r>
          </w:p>
        </w:tc>
      </w:tr>
      <w:tr w:rsidR="00E328AC" w:rsidRPr="009F0BAA" w14:paraId="67C75413" w14:textId="77777777" w:rsidTr="00803731">
        <w:trPr>
          <w:trHeight w:val="20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94C919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proofErr w:type="spellStart"/>
            <w:r w:rsidRPr="009F0BAA">
              <w:rPr>
                <w:rFonts w:ascii="Times New Roman" w:eastAsia="Arial" w:hAnsi="Times New Roman" w:cs="Times New Roman"/>
              </w:rPr>
              <w:t>vgaD</w:t>
            </w:r>
            <w:proofErr w:type="spellEnd"/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F37DC7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2D0FE2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0.1394700</w:t>
            </w:r>
          </w:p>
        </w:tc>
      </w:tr>
      <w:tr w:rsidR="00E328AC" w:rsidRPr="009F0BAA" w14:paraId="21C33208" w14:textId="77777777" w:rsidTr="00803731">
        <w:trPr>
          <w:trHeight w:val="20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F14A39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AAC(6')-</w:t>
            </w:r>
            <w:proofErr w:type="spellStart"/>
            <w:r w:rsidRPr="009F0BAA">
              <w:rPr>
                <w:rFonts w:ascii="Times New Roman" w:eastAsia="Arial" w:hAnsi="Times New Roman" w:cs="Times New Roman"/>
              </w:rPr>
              <w:t>Ie</w:t>
            </w:r>
            <w:proofErr w:type="spellEnd"/>
            <w:r w:rsidRPr="009F0BAA">
              <w:rPr>
                <w:rFonts w:ascii="Times New Roman" w:eastAsia="Arial" w:hAnsi="Times New Roman" w:cs="Times New Roman"/>
              </w:rPr>
              <w:t>-APH(2'')-</w:t>
            </w:r>
            <w:proofErr w:type="spellStart"/>
            <w:r w:rsidRPr="009F0BAA">
              <w:rPr>
                <w:rFonts w:ascii="Times New Roman" w:eastAsia="Arial" w:hAnsi="Times New Roman" w:cs="Times New Roman"/>
              </w:rPr>
              <w:t>Ia</w:t>
            </w:r>
            <w:proofErr w:type="spellEnd"/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B94713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2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E859A0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0.2789400</w:t>
            </w:r>
          </w:p>
        </w:tc>
      </w:tr>
      <w:tr w:rsidR="00E328AC" w:rsidRPr="009F0BAA" w14:paraId="1A89ED14" w14:textId="77777777" w:rsidTr="00803731">
        <w:trPr>
          <w:trHeight w:val="20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632DC1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proofErr w:type="spellStart"/>
            <w:r w:rsidRPr="009F0BAA">
              <w:rPr>
                <w:rFonts w:ascii="Times New Roman" w:eastAsia="Arial" w:hAnsi="Times New Roman" w:cs="Times New Roman"/>
              </w:rPr>
              <w:t>dfrF</w:t>
            </w:r>
            <w:proofErr w:type="spellEnd"/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DF1E93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2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A4E8F5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0.2789400</w:t>
            </w:r>
          </w:p>
        </w:tc>
      </w:tr>
      <w:tr w:rsidR="00E328AC" w:rsidRPr="009F0BAA" w14:paraId="05C064AD" w14:textId="77777777" w:rsidTr="00803731">
        <w:trPr>
          <w:trHeight w:val="20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58C539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proofErr w:type="spellStart"/>
            <w:r w:rsidRPr="009F0BAA">
              <w:rPr>
                <w:rFonts w:ascii="Times New Roman" w:eastAsia="Arial" w:hAnsi="Times New Roman" w:cs="Times New Roman"/>
              </w:rPr>
              <w:t>lsaE</w:t>
            </w:r>
            <w:proofErr w:type="spellEnd"/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92F4F2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2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CBCE90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0.2789400</w:t>
            </w:r>
          </w:p>
        </w:tc>
      </w:tr>
      <w:tr w:rsidR="00E328AC" w:rsidRPr="009F0BAA" w14:paraId="2AC4C1AF" w14:textId="77777777" w:rsidTr="00803731">
        <w:trPr>
          <w:trHeight w:val="20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E2E5B6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QnrB5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935F0B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2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B2005D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0.2789400</w:t>
            </w:r>
          </w:p>
        </w:tc>
      </w:tr>
      <w:tr w:rsidR="00E328AC" w:rsidRPr="009F0BAA" w14:paraId="7D831D35" w14:textId="77777777" w:rsidTr="00803731">
        <w:trPr>
          <w:trHeight w:val="20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471E81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TEM-150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6A2317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2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D0F63C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0.2789400</w:t>
            </w:r>
          </w:p>
        </w:tc>
      </w:tr>
      <w:tr w:rsidR="00E328AC" w:rsidRPr="009F0BAA" w14:paraId="40156B7B" w14:textId="77777777" w:rsidTr="00803731">
        <w:trPr>
          <w:trHeight w:val="20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046A0C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proofErr w:type="spellStart"/>
            <w:r w:rsidRPr="009F0BAA">
              <w:rPr>
                <w:rFonts w:ascii="Times New Roman" w:eastAsia="Arial" w:hAnsi="Times New Roman" w:cs="Times New Roman"/>
              </w:rPr>
              <w:t>tet</w:t>
            </w:r>
            <w:proofErr w:type="spellEnd"/>
            <w:r w:rsidRPr="009F0BAA">
              <w:rPr>
                <w:rFonts w:ascii="Times New Roman" w:eastAsia="Arial" w:hAnsi="Times New Roman" w:cs="Times New Roman"/>
              </w:rPr>
              <w:t>(W/N/W)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652880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2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CF7DAE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0.2789400</w:t>
            </w:r>
          </w:p>
        </w:tc>
      </w:tr>
      <w:tr w:rsidR="00E328AC" w:rsidRPr="009F0BAA" w14:paraId="727BB60B" w14:textId="77777777" w:rsidTr="00803731">
        <w:trPr>
          <w:trHeight w:val="20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C91D7C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APH(3')-IIIa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7CE2AF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3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1115BC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0.4184100</w:t>
            </w:r>
          </w:p>
        </w:tc>
      </w:tr>
      <w:tr w:rsidR="00E328AC" w:rsidRPr="009F0BAA" w14:paraId="2AB4AB98" w14:textId="77777777" w:rsidTr="00803731">
        <w:trPr>
          <w:trHeight w:val="20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03C1A7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proofErr w:type="spellStart"/>
            <w:r w:rsidRPr="009F0BAA">
              <w:rPr>
                <w:rFonts w:ascii="Times New Roman" w:eastAsia="Arial" w:hAnsi="Times New Roman" w:cs="Times New Roman"/>
              </w:rPr>
              <w:t>lnuD</w:t>
            </w:r>
            <w:proofErr w:type="spellEnd"/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28EEAC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3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590F82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0.4184100</w:t>
            </w:r>
          </w:p>
        </w:tc>
      </w:tr>
      <w:tr w:rsidR="00E328AC" w:rsidRPr="009F0BAA" w14:paraId="064DAB3C" w14:textId="77777777" w:rsidTr="00803731">
        <w:trPr>
          <w:trHeight w:val="20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27B6FD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proofErr w:type="spellStart"/>
            <w:r w:rsidRPr="009F0BAA">
              <w:rPr>
                <w:rFonts w:ascii="Times New Roman" w:eastAsia="Arial" w:hAnsi="Times New Roman" w:cs="Times New Roman"/>
              </w:rPr>
              <w:lastRenderedPageBreak/>
              <w:t>poxtA</w:t>
            </w:r>
            <w:proofErr w:type="spellEnd"/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A400C5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3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BE5EF5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0.4184100</w:t>
            </w:r>
          </w:p>
        </w:tc>
      </w:tr>
      <w:tr w:rsidR="00E328AC" w:rsidRPr="009F0BAA" w14:paraId="0DFAD698" w14:textId="77777777" w:rsidTr="00803731">
        <w:trPr>
          <w:trHeight w:val="20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AEC22F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proofErr w:type="spellStart"/>
            <w:r w:rsidRPr="009F0BAA">
              <w:rPr>
                <w:rFonts w:ascii="Times New Roman" w:eastAsia="Arial" w:hAnsi="Times New Roman" w:cs="Times New Roman"/>
              </w:rPr>
              <w:t>tetO</w:t>
            </w:r>
            <w:proofErr w:type="spellEnd"/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5C776B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3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5DFE8B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0.4184100</w:t>
            </w:r>
          </w:p>
        </w:tc>
      </w:tr>
      <w:tr w:rsidR="00E328AC" w:rsidRPr="009F0BAA" w14:paraId="20105392" w14:textId="77777777" w:rsidTr="00803731">
        <w:trPr>
          <w:trHeight w:val="20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072C41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proofErr w:type="spellStart"/>
            <w:r w:rsidRPr="009F0BAA">
              <w:rPr>
                <w:rFonts w:ascii="Times New Roman" w:eastAsia="Arial" w:hAnsi="Times New Roman" w:cs="Times New Roman"/>
              </w:rPr>
              <w:t>tetS</w:t>
            </w:r>
            <w:proofErr w:type="spellEnd"/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39B74F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3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3A0CF7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0.4184100</w:t>
            </w:r>
          </w:p>
        </w:tc>
      </w:tr>
      <w:tr w:rsidR="00E328AC" w:rsidRPr="009F0BAA" w14:paraId="02999A58" w14:textId="77777777" w:rsidTr="00803731">
        <w:trPr>
          <w:trHeight w:val="20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62DAFC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proofErr w:type="spellStart"/>
            <w:r w:rsidRPr="009F0BAA">
              <w:rPr>
                <w:rFonts w:ascii="Times New Roman" w:eastAsia="Arial" w:hAnsi="Times New Roman" w:cs="Times New Roman"/>
              </w:rPr>
              <w:t>dfrG</w:t>
            </w:r>
            <w:proofErr w:type="spellEnd"/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77D24F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4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CBF598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0.5578801</w:t>
            </w:r>
          </w:p>
        </w:tc>
      </w:tr>
      <w:tr w:rsidR="00E328AC" w:rsidRPr="009F0BAA" w14:paraId="1A11773D" w14:textId="77777777" w:rsidTr="00803731">
        <w:trPr>
          <w:trHeight w:val="20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C2D871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proofErr w:type="spellStart"/>
            <w:r w:rsidRPr="009F0BAA">
              <w:rPr>
                <w:rFonts w:ascii="Times New Roman" w:eastAsia="Arial" w:hAnsi="Times New Roman" w:cs="Times New Roman"/>
              </w:rPr>
              <w:t>Lactobacillus_reuteri_cat</w:t>
            </w:r>
            <w:proofErr w:type="spellEnd"/>
            <w:r w:rsidRPr="009F0BAA">
              <w:rPr>
                <w:rFonts w:ascii="Times New Roman" w:eastAsia="Arial" w:hAnsi="Times New Roman" w:cs="Times New Roman"/>
              </w:rPr>
              <w:t>-TC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F642EB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4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71F002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0.5578801</w:t>
            </w:r>
          </w:p>
        </w:tc>
      </w:tr>
      <w:tr w:rsidR="00E328AC" w:rsidRPr="009F0BAA" w14:paraId="5EDF1EF5" w14:textId="77777777" w:rsidTr="00803731">
        <w:trPr>
          <w:trHeight w:val="20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1811F7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ANT(4')-</w:t>
            </w:r>
            <w:proofErr w:type="spellStart"/>
            <w:r w:rsidRPr="009F0BAA">
              <w:rPr>
                <w:rFonts w:ascii="Times New Roman" w:eastAsia="Arial" w:hAnsi="Times New Roman" w:cs="Times New Roman"/>
              </w:rPr>
              <w:t>Ib</w:t>
            </w:r>
            <w:proofErr w:type="spellEnd"/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75EA0D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5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A0CCD7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0.6973501</w:t>
            </w:r>
          </w:p>
        </w:tc>
      </w:tr>
      <w:tr w:rsidR="00E328AC" w:rsidRPr="009F0BAA" w14:paraId="199CED79" w14:textId="77777777" w:rsidTr="00803731">
        <w:trPr>
          <w:trHeight w:val="20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B38874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APH(3')-</w:t>
            </w:r>
            <w:proofErr w:type="spellStart"/>
            <w:r w:rsidRPr="009F0BAA">
              <w:rPr>
                <w:rFonts w:ascii="Times New Roman" w:eastAsia="Arial" w:hAnsi="Times New Roman" w:cs="Times New Roman"/>
              </w:rPr>
              <w:t>Ia</w:t>
            </w:r>
            <w:proofErr w:type="spellEnd"/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868FBF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6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4588C6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0.8368201</w:t>
            </w:r>
          </w:p>
        </w:tc>
      </w:tr>
      <w:tr w:rsidR="00E328AC" w:rsidRPr="009F0BAA" w14:paraId="25B9520E" w14:textId="77777777" w:rsidTr="00803731">
        <w:trPr>
          <w:trHeight w:val="20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4EF0C2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proofErr w:type="spellStart"/>
            <w:r w:rsidRPr="009F0BAA">
              <w:rPr>
                <w:rFonts w:ascii="Times New Roman" w:eastAsia="Arial" w:hAnsi="Times New Roman" w:cs="Times New Roman"/>
              </w:rPr>
              <w:t>fexA</w:t>
            </w:r>
            <w:proofErr w:type="spellEnd"/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7705FC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6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2D87A4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0.8368201</w:t>
            </w:r>
          </w:p>
        </w:tc>
      </w:tr>
      <w:tr w:rsidR="00E328AC" w:rsidRPr="009F0BAA" w14:paraId="1563EE21" w14:textId="77777777" w:rsidTr="00803731">
        <w:trPr>
          <w:trHeight w:val="20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8DB4C2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catA8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5C4FDE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7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70C5E0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0.9762901</w:t>
            </w:r>
          </w:p>
        </w:tc>
      </w:tr>
      <w:tr w:rsidR="00E328AC" w:rsidRPr="009F0BAA" w14:paraId="3DB12F3B" w14:textId="77777777" w:rsidTr="00803731">
        <w:trPr>
          <w:trHeight w:val="20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B333F7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proofErr w:type="spellStart"/>
            <w:r w:rsidRPr="009F0BAA">
              <w:rPr>
                <w:rFonts w:ascii="Times New Roman" w:eastAsia="Arial" w:hAnsi="Times New Roman" w:cs="Times New Roman"/>
              </w:rPr>
              <w:t>ErmT</w:t>
            </w:r>
            <w:proofErr w:type="spellEnd"/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DD6B9D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22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763A8D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3.0683403</w:t>
            </w:r>
          </w:p>
        </w:tc>
      </w:tr>
      <w:tr w:rsidR="00E328AC" w:rsidRPr="009F0BAA" w14:paraId="32A10906" w14:textId="77777777" w:rsidTr="00803731">
        <w:trPr>
          <w:trHeight w:val="20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6DB583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ANT(6)-</w:t>
            </w:r>
            <w:proofErr w:type="spellStart"/>
            <w:r w:rsidRPr="009F0BAA">
              <w:rPr>
                <w:rFonts w:ascii="Times New Roman" w:eastAsia="Arial" w:hAnsi="Times New Roman" w:cs="Times New Roman"/>
              </w:rPr>
              <w:t>Ia</w:t>
            </w:r>
            <w:proofErr w:type="spellEnd"/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D93C93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23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F5D960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3.2078103</w:t>
            </w:r>
          </w:p>
        </w:tc>
      </w:tr>
      <w:tr w:rsidR="00E328AC" w:rsidRPr="009F0BAA" w14:paraId="7D72CF4B" w14:textId="77777777" w:rsidTr="00803731">
        <w:trPr>
          <w:trHeight w:val="20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E3FA27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proofErr w:type="spellStart"/>
            <w:r w:rsidRPr="009F0BAA">
              <w:rPr>
                <w:rFonts w:ascii="Times New Roman" w:eastAsia="Arial" w:hAnsi="Times New Roman" w:cs="Times New Roman"/>
              </w:rPr>
              <w:t>ErmA</w:t>
            </w:r>
            <w:proofErr w:type="spellEnd"/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00953D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23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6A34A7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3.2078103</w:t>
            </w:r>
          </w:p>
        </w:tc>
      </w:tr>
      <w:tr w:rsidR="00E328AC" w:rsidRPr="009F0BAA" w14:paraId="505D03BF" w14:textId="77777777" w:rsidTr="00803731">
        <w:trPr>
          <w:trHeight w:val="20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876E47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proofErr w:type="spellStart"/>
            <w:r w:rsidRPr="009F0BAA">
              <w:rPr>
                <w:rFonts w:ascii="Times New Roman" w:eastAsia="Arial" w:hAnsi="Times New Roman" w:cs="Times New Roman"/>
              </w:rPr>
              <w:t>lsaC</w:t>
            </w:r>
            <w:proofErr w:type="spellEnd"/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9E615A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30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097F14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4.1841004</w:t>
            </w:r>
          </w:p>
        </w:tc>
      </w:tr>
      <w:tr w:rsidR="00E328AC" w:rsidRPr="009F0BAA" w14:paraId="62A2CD60" w14:textId="77777777" w:rsidTr="00803731">
        <w:trPr>
          <w:trHeight w:val="20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659C4B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proofErr w:type="spellStart"/>
            <w:r w:rsidRPr="009F0BAA">
              <w:rPr>
                <w:rFonts w:ascii="Times New Roman" w:eastAsia="Arial" w:hAnsi="Times New Roman" w:cs="Times New Roman"/>
              </w:rPr>
              <w:t>tet</w:t>
            </w:r>
            <w:proofErr w:type="spellEnd"/>
            <w:r w:rsidRPr="009F0BAA">
              <w:rPr>
                <w:rFonts w:ascii="Times New Roman" w:eastAsia="Arial" w:hAnsi="Times New Roman" w:cs="Times New Roman"/>
              </w:rPr>
              <w:t>(L)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299DEC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51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9C34CF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7.1129707</w:t>
            </w:r>
          </w:p>
        </w:tc>
      </w:tr>
      <w:tr w:rsidR="00E328AC" w:rsidRPr="009F0BAA" w14:paraId="0FEEF8FD" w14:textId="77777777" w:rsidTr="00803731">
        <w:trPr>
          <w:trHeight w:val="20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ADD689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proofErr w:type="spellStart"/>
            <w:r w:rsidRPr="009F0BAA">
              <w:rPr>
                <w:rFonts w:ascii="Times New Roman" w:eastAsia="Arial" w:hAnsi="Times New Roman" w:cs="Times New Roman"/>
              </w:rPr>
              <w:t>ErmB</w:t>
            </w:r>
            <w:proofErr w:type="spellEnd"/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0C0683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53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6280AB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7.3919107</w:t>
            </w:r>
          </w:p>
        </w:tc>
      </w:tr>
      <w:tr w:rsidR="00E328AC" w:rsidRPr="009F0BAA" w14:paraId="3C956AD0" w14:textId="77777777" w:rsidTr="00803731">
        <w:trPr>
          <w:trHeight w:val="20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D2C5B8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proofErr w:type="spellStart"/>
            <w:r w:rsidRPr="009F0BAA">
              <w:rPr>
                <w:rFonts w:ascii="Times New Roman" w:eastAsia="Arial" w:hAnsi="Times New Roman" w:cs="Times New Roman"/>
              </w:rPr>
              <w:t>lnuC</w:t>
            </w:r>
            <w:proofErr w:type="spellEnd"/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F80C71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54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023AC5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7.5313808</w:t>
            </w:r>
          </w:p>
        </w:tc>
      </w:tr>
      <w:tr w:rsidR="00E328AC" w:rsidRPr="009F0BAA" w14:paraId="10ACB423" w14:textId="77777777" w:rsidTr="00803731">
        <w:trPr>
          <w:trHeight w:val="20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2F7FD5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proofErr w:type="spellStart"/>
            <w:r w:rsidRPr="009F0BAA">
              <w:rPr>
                <w:rFonts w:ascii="Times New Roman" w:eastAsia="Arial" w:hAnsi="Times New Roman" w:cs="Times New Roman"/>
              </w:rPr>
              <w:t>vatE</w:t>
            </w:r>
            <w:proofErr w:type="spellEnd"/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47F926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64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2E20C9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8.9260809</w:t>
            </w:r>
          </w:p>
        </w:tc>
      </w:tr>
      <w:tr w:rsidR="00E328AC" w:rsidRPr="009F0BAA" w14:paraId="483C28E6" w14:textId="77777777" w:rsidTr="00803731">
        <w:trPr>
          <w:trHeight w:val="20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875298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proofErr w:type="spellStart"/>
            <w:r w:rsidRPr="009F0BAA">
              <w:rPr>
                <w:rFonts w:ascii="Times New Roman" w:eastAsia="Arial" w:hAnsi="Times New Roman" w:cs="Times New Roman"/>
              </w:rPr>
              <w:t>lnuA</w:t>
            </w:r>
            <w:proofErr w:type="spellEnd"/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786DAD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65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148B98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9.0655509</w:t>
            </w:r>
          </w:p>
        </w:tc>
      </w:tr>
      <w:tr w:rsidR="00E328AC" w:rsidRPr="009F0BAA" w14:paraId="4D2019C3" w14:textId="77777777" w:rsidTr="00803731">
        <w:trPr>
          <w:trHeight w:val="20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F9E1EF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proofErr w:type="spellStart"/>
            <w:r w:rsidRPr="009F0BAA">
              <w:rPr>
                <w:rFonts w:ascii="Times New Roman" w:eastAsia="Arial" w:hAnsi="Times New Roman" w:cs="Times New Roman"/>
              </w:rPr>
              <w:t>tetM</w:t>
            </w:r>
            <w:proofErr w:type="spellEnd"/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5D7A9E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109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35F5B6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15.2022315</w:t>
            </w:r>
          </w:p>
        </w:tc>
      </w:tr>
      <w:tr w:rsidR="00E328AC" w:rsidRPr="009F0BAA" w14:paraId="19A1064C" w14:textId="77777777" w:rsidTr="00803731">
        <w:trPr>
          <w:trHeight w:val="20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893517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proofErr w:type="spellStart"/>
            <w:r w:rsidRPr="009F0BAA">
              <w:rPr>
                <w:rFonts w:ascii="Times New Roman" w:eastAsia="Arial" w:hAnsi="Times New Roman" w:cs="Times New Roman"/>
              </w:rPr>
              <w:t>tetW</w:t>
            </w:r>
            <w:proofErr w:type="spellEnd"/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C698BC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151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DE34EB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21.0599721</w:t>
            </w:r>
          </w:p>
        </w:tc>
      </w:tr>
    </w:tbl>
    <w:p w14:paraId="517B4CCD" w14:textId="77777777" w:rsidR="00E328AC" w:rsidRPr="009F0BAA" w:rsidRDefault="00E328AC" w:rsidP="009F0BAA">
      <w:pPr>
        <w:spacing w:before="180" w:after="180"/>
        <w:jc w:val="both"/>
        <w:rPr>
          <w:rFonts w:ascii="Times New Roman" w:hAnsi="Times New Roman" w:cs="Times New Roman"/>
          <w:color w:val="000000"/>
        </w:rPr>
      </w:pPr>
    </w:p>
    <w:p w14:paraId="023E4159" w14:textId="77777777" w:rsidR="00E328AC" w:rsidRPr="009F0BAA" w:rsidRDefault="00E328AC" w:rsidP="009F0BAA">
      <w:pPr>
        <w:spacing w:before="180" w:after="180"/>
        <w:jc w:val="both"/>
        <w:rPr>
          <w:rFonts w:ascii="Times New Roman" w:hAnsi="Times New Roman" w:cs="Times New Roman"/>
          <w:color w:val="000000"/>
        </w:rPr>
      </w:pPr>
    </w:p>
    <w:p w14:paraId="295DA3E3" w14:textId="77777777" w:rsidR="00E328AC" w:rsidRPr="009F0BAA" w:rsidRDefault="00E328AC" w:rsidP="009F0BAA">
      <w:pPr>
        <w:spacing w:before="180" w:after="180"/>
        <w:jc w:val="both"/>
        <w:rPr>
          <w:rFonts w:ascii="Times New Roman" w:hAnsi="Times New Roman" w:cs="Times New Roman"/>
          <w:color w:val="000000"/>
        </w:rPr>
      </w:pPr>
    </w:p>
    <w:p w14:paraId="1DC499CC" w14:textId="1B690BBF" w:rsidR="00E328AC" w:rsidRPr="009F0BAA" w:rsidRDefault="00E328AC" w:rsidP="009F0BAA">
      <w:pPr>
        <w:spacing w:before="180" w:after="180"/>
        <w:jc w:val="both"/>
        <w:rPr>
          <w:rFonts w:ascii="Times New Roman" w:hAnsi="Times New Roman" w:cs="Times New Roman"/>
          <w:color w:val="000000"/>
        </w:rPr>
      </w:pPr>
    </w:p>
    <w:p w14:paraId="1A4CF9D5" w14:textId="77777777" w:rsidR="00E328AC" w:rsidRPr="009F0BAA" w:rsidRDefault="00E328AC" w:rsidP="009F0BAA">
      <w:pPr>
        <w:spacing w:before="180" w:after="180"/>
        <w:jc w:val="both"/>
        <w:rPr>
          <w:rFonts w:ascii="Times New Roman" w:hAnsi="Times New Roman" w:cs="Times New Roman"/>
          <w:color w:val="000000"/>
        </w:rPr>
      </w:pPr>
    </w:p>
    <w:p w14:paraId="1619283D" w14:textId="3920AF08" w:rsidR="00E328AC" w:rsidRPr="009F0BAA" w:rsidRDefault="009F0BAA" w:rsidP="009F0BAA">
      <w:pPr>
        <w:jc w:val="both"/>
        <w:rPr>
          <w:rFonts w:ascii="Times New Roman" w:hAnsi="Times New Roman" w:cs="Times New Roman"/>
        </w:rPr>
      </w:pPr>
      <w:r w:rsidRPr="009F0BAA">
        <w:rPr>
          <w:rFonts w:ascii="Times New Roman" w:eastAsia="Liberation Serif" w:hAnsi="Times New Roman" w:cs="Times New Roman"/>
        </w:rPr>
        <w:lastRenderedPageBreak/>
        <w:t>Table</w:t>
      </w:r>
      <w:r w:rsidR="00E328AC" w:rsidRPr="009F0BAA">
        <w:rPr>
          <w:rFonts w:ascii="Times New Roman" w:eastAsia="Liberation Serif" w:hAnsi="Times New Roman" w:cs="Times New Roman"/>
        </w:rPr>
        <w:t xml:space="preserve"> </w:t>
      </w:r>
      <w:r w:rsidRPr="009F0BAA">
        <w:rPr>
          <w:rFonts w:ascii="Times New Roman" w:eastAsia="Liberation Serif" w:hAnsi="Times New Roman" w:cs="Times New Roman"/>
        </w:rPr>
        <w:t>S</w:t>
      </w:r>
      <w:r w:rsidR="00D14CF3">
        <w:rPr>
          <w:rFonts w:ascii="Times New Roman" w:eastAsia="Liberation Serif" w:hAnsi="Times New Roman" w:cs="Times New Roman"/>
        </w:rPr>
        <w:t>3</w:t>
      </w:r>
      <w:r w:rsidR="00DA40C1">
        <w:rPr>
          <w:rFonts w:ascii="Times New Roman" w:eastAsia="Liberation Serif" w:hAnsi="Times New Roman" w:cs="Times New Roman"/>
        </w:rPr>
        <w:t>. Number of accessions harbo</w:t>
      </w:r>
      <w:r w:rsidR="00E328AC" w:rsidRPr="009F0BAA">
        <w:rPr>
          <w:rFonts w:ascii="Times New Roman" w:eastAsia="Liberation Serif" w:hAnsi="Times New Roman" w:cs="Times New Roman"/>
        </w:rPr>
        <w:t xml:space="preserve">ring the given ARG associated with at least one </w:t>
      </w:r>
      <w:proofErr w:type="spellStart"/>
      <w:r w:rsidR="00E328AC" w:rsidRPr="009F0BAA">
        <w:rPr>
          <w:rFonts w:ascii="Times New Roman" w:eastAsia="Liberation Serif" w:hAnsi="Times New Roman" w:cs="Times New Roman"/>
        </w:rPr>
        <w:t>iMGE</w:t>
      </w:r>
      <w:proofErr w:type="spellEnd"/>
      <w:r w:rsidR="00E328AC" w:rsidRPr="009F0BAA">
        <w:rPr>
          <w:rFonts w:ascii="Times New Roman" w:eastAsia="Liberation Serif" w:hAnsi="Times New Roman" w:cs="Times New Roman"/>
        </w:rPr>
        <w:t xml:space="preserve"> and the relative frequency of resistance genes.</w:t>
      </w:r>
    </w:p>
    <w:tbl>
      <w:tblPr>
        <w:tblW w:w="7143" w:type="dxa"/>
        <w:tblLayout w:type="fixed"/>
        <w:tblLook w:val="0600" w:firstRow="0" w:lastRow="0" w:firstColumn="0" w:lastColumn="0" w:noHBand="1" w:noVBand="1"/>
      </w:tblPr>
      <w:tblGrid>
        <w:gridCol w:w="2381"/>
        <w:gridCol w:w="2381"/>
        <w:gridCol w:w="2381"/>
      </w:tblGrid>
      <w:tr w:rsidR="00E328AC" w:rsidRPr="009F0BAA" w14:paraId="3D8F75DC" w14:textId="77777777" w:rsidTr="00803731">
        <w:trPr>
          <w:trHeight w:val="20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29670D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  <w:b/>
              </w:rPr>
              <w:t>ARG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635515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  <w:b/>
              </w:rPr>
              <w:t xml:space="preserve">Number of accessions </w:t>
            </w:r>
            <w:proofErr w:type="spellStart"/>
            <w:r w:rsidRPr="009F0BAA">
              <w:rPr>
                <w:rFonts w:ascii="Times New Roman" w:eastAsia="Arial" w:hAnsi="Times New Roman" w:cs="Times New Roman"/>
                <w:b/>
              </w:rPr>
              <w:t>harbouring</w:t>
            </w:r>
            <w:proofErr w:type="spellEnd"/>
            <w:r w:rsidRPr="009F0BAA">
              <w:rPr>
                <w:rFonts w:ascii="Times New Roman" w:eastAsia="Arial" w:hAnsi="Times New Roman" w:cs="Times New Roman"/>
                <w:b/>
              </w:rPr>
              <w:t xml:space="preserve"> the ARG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C3EE07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  <w:b/>
              </w:rPr>
              <w:t>Relative frequency of the given ARG (%)</w:t>
            </w:r>
          </w:p>
        </w:tc>
      </w:tr>
      <w:tr w:rsidR="00E328AC" w:rsidRPr="009F0BAA" w14:paraId="4EB4825E" w14:textId="77777777" w:rsidTr="00803731">
        <w:trPr>
          <w:trHeight w:val="20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A94161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APH(3')-IIIa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3DF284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8D8859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0.3300330</w:t>
            </w:r>
          </w:p>
        </w:tc>
      </w:tr>
      <w:tr w:rsidR="00E328AC" w:rsidRPr="009F0BAA" w14:paraId="3DAF2DFC" w14:textId="77777777" w:rsidTr="00803731">
        <w:trPr>
          <w:trHeight w:val="20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FA2749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proofErr w:type="spellStart"/>
            <w:r w:rsidRPr="009F0BAA">
              <w:rPr>
                <w:rFonts w:ascii="Times New Roman" w:eastAsia="Arial" w:hAnsi="Times New Roman" w:cs="Times New Roman"/>
              </w:rPr>
              <w:t>dfrG</w:t>
            </w:r>
            <w:proofErr w:type="spellEnd"/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C2253E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1B699B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0.3300330</w:t>
            </w:r>
          </w:p>
        </w:tc>
      </w:tr>
      <w:tr w:rsidR="00E328AC" w:rsidRPr="009F0BAA" w14:paraId="59E832CF" w14:textId="77777777" w:rsidTr="00803731">
        <w:trPr>
          <w:trHeight w:val="20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83F740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SAT-4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B11430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604949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0.3300330</w:t>
            </w:r>
          </w:p>
        </w:tc>
      </w:tr>
      <w:tr w:rsidR="00E328AC" w:rsidRPr="009F0BAA" w14:paraId="5B0A9538" w14:textId="77777777" w:rsidTr="00803731">
        <w:trPr>
          <w:trHeight w:val="20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F21F5E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TEM-17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AA2FC4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F74B24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0.3300330</w:t>
            </w:r>
          </w:p>
        </w:tc>
      </w:tr>
      <w:tr w:rsidR="00E328AC" w:rsidRPr="009F0BAA" w14:paraId="74D44C4F" w14:textId="77777777" w:rsidTr="00803731">
        <w:trPr>
          <w:trHeight w:val="20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0B69D3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proofErr w:type="spellStart"/>
            <w:r w:rsidRPr="009F0BAA">
              <w:rPr>
                <w:rFonts w:ascii="Times New Roman" w:eastAsia="Arial" w:hAnsi="Times New Roman" w:cs="Times New Roman"/>
              </w:rPr>
              <w:t>tetO</w:t>
            </w:r>
            <w:proofErr w:type="spellEnd"/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E78D63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27B841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0.3300330</w:t>
            </w:r>
          </w:p>
        </w:tc>
      </w:tr>
      <w:tr w:rsidR="00E328AC" w:rsidRPr="009F0BAA" w14:paraId="4CB6D23B" w14:textId="77777777" w:rsidTr="00803731">
        <w:trPr>
          <w:trHeight w:val="20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806378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proofErr w:type="spellStart"/>
            <w:r w:rsidRPr="009F0BAA">
              <w:rPr>
                <w:rFonts w:ascii="Times New Roman" w:eastAsia="Arial" w:hAnsi="Times New Roman" w:cs="Times New Roman"/>
              </w:rPr>
              <w:t>vatH</w:t>
            </w:r>
            <w:proofErr w:type="spellEnd"/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74B44E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35F9A3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0.3300330</w:t>
            </w:r>
          </w:p>
        </w:tc>
      </w:tr>
      <w:tr w:rsidR="00E328AC" w:rsidRPr="009F0BAA" w14:paraId="49E67D5A" w14:textId="77777777" w:rsidTr="00803731">
        <w:trPr>
          <w:trHeight w:val="20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AC107B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proofErr w:type="spellStart"/>
            <w:r w:rsidRPr="009F0BAA">
              <w:rPr>
                <w:rFonts w:ascii="Times New Roman" w:eastAsia="Arial" w:hAnsi="Times New Roman" w:cs="Times New Roman"/>
              </w:rPr>
              <w:t>vgaD</w:t>
            </w:r>
            <w:proofErr w:type="spellEnd"/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00F981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7093E5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0.3300330</w:t>
            </w:r>
          </w:p>
        </w:tc>
      </w:tr>
      <w:tr w:rsidR="00E328AC" w:rsidRPr="009F0BAA" w14:paraId="19EA8D64" w14:textId="77777777" w:rsidTr="00803731">
        <w:trPr>
          <w:trHeight w:val="20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63B246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AAC(6')-</w:t>
            </w:r>
            <w:proofErr w:type="spellStart"/>
            <w:r w:rsidRPr="009F0BAA">
              <w:rPr>
                <w:rFonts w:ascii="Times New Roman" w:eastAsia="Arial" w:hAnsi="Times New Roman" w:cs="Times New Roman"/>
              </w:rPr>
              <w:t>Ie</w:t>
            </w:r>
            <w:proofErr w:type="spellEnd"/>
            <w:r w:rsidRPr="009F0BAA">
              <w:rPr>
                <w:rFonts w:ascii="Times New Roman" w:eastAsia="Arial" w:hAnsi="Times New Roman" w:cs="Times New Roman"/>
              </w:rPr>
              <w:t>-APH(2'')-</w:t>
            </w:r>
            <w:proofErr w:type="spellStart"/>
            <w:r w:rsidRPr="009F0BAA">
              <w:rPr>
                <w:rFonts w:ascii="Times New Roman" w:eastAsia="Arial" w:hAnsi="Times New Roman" w:cs="Times New Roman"/>
              </w:rPr>
              <w:t>Ia</w:t>
            </w:r>
            <w:proofErr w:type="spellEnd"/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BAF355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15DDCC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0.6600660</w:t>
            </w:r>
          </w:p>
        </w:tc>
      </w:tr>
      <w:tr w:rsidR="00E328AC" w:rsidRPr="009F0BAA" w14:paraId="6BE39B41" w14:textId="77777777" w:rsidTr="00803731">
        <w:trPr>
          <w:trHeight w:val="20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3EE43B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ANT(4')-</w:t>
            </w:r>
            <w:proofErr w:type="spellStart"/>
            <w:r w:rsidRPr="009F0BAA">
              <w:rPr>
                <w:rFonts w:ascii="Times New Roman" w:eastAsia="Arial" w:hAnsi="Times New Roman" w:cs="Times New Roman"/>
              </w:rPr>
              <w:t>Ib</w:t>
            </w:r>
            <w:proofErr w:type="spellEnd"/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C6A066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043148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0.6600660</w:t>
            </w:r>
          </w:p>
        </w:tc>
      </w:tr>
      <w:tr w:rsidR="00E328AC" w:rsidRPr="009F0BAA" w14:paraId="4AC75E17" w14:textId="77777777" w:rsidTr="00803731">
        <w:trPr>
          <w:trHeight w:val="20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C7EF72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proofErr w:type="spellStart"/>
            <w:r w:rsidRPr="009F0BAA">
              <w:rPr>
                <w:rFonts w:ascii="Times New Roman" w:eastAsia="Arial" w:hAnsi="Times New Roman" w:cs="Times New Roman"/>
              </w:rPr>
              <w:t>fexA</w:t>
            </w:r>
            <w:proofErr w:type="spellEnd"/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39B25F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7CA4B3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0.6600660</w:t>
            </w:r>
          </w:p>
        </w:tc>
      </w:tr>
      <w:tr w:rsidR="00E328AC" w:rsidRPr="009F0BAA" w14:paraId="4BE1AFD9" w14:textId="77777777" w:rsidTr="00803731">
        <w:trPr>
          <w:trHeight w:val="20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7163E2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proofErr w:type="spellStart"/>
            <w:r w:rsidRPr="009F0BAA">
              <w:rPr>
                <w:rFonts w:ascii="Times New Roman" w:eastAsia="Arial" w:hAnsi="Times New Roman" w:cs="Times New Roman"/>
              </w:rPr>
              <w:t>lsaE</w:t>
            </w:r>
            <w:proofErr w:type="spellEnd"/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11B289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FB1F03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0.6600660</w:t>
            </w:r>
          </w:p>
        </w:tc>
      </w:tr>
      <w:tr w:rsidR="00E328AC" w:rsidRPr="009F0BAA" w14:paraId="20C9F559" w14:textId="77777777" w:rsidTr="00803731">
        <w:trPr>
          <w:trHeight w:val="20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23F80B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proofErr w:type="spellStart"/>
            <w:r w:rsidRPr="009F0BAA">
              <w:rPr>
                <w:rFonts w:ascii="Times New Roman" w:eastAsia="Arial" w:hAnsi="Times New Roman" w:cs="Times New Roman"/>
              </w:rPr>
              <w:t>poxtA</w:t>
            </w:r>
            <w:proofErr w:type="spellEnd"/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EF7A29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2E71A0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0.6600660</w:t>
            </w:r>
          </w:p>
        </w:tc>
      </w:tr>
      <w:tr w:rsidR="00E328AC" w:rsidRPr="009F0BAA" w14:paraId="6BF00DA9" w14:textId="77777777" w:rsidTr="00803731">
        <w:trPr>
          <w:trHeight w:val="20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D61239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proofErr w:type="spellStart"/>
            <w:r w:rsidRPr="009F0BAA">
              <w:rPr>
                <w:rFonts w:ascii="Times New Roman" w:eastAsia="Arial" w:hAnsi="Times New Roman" w:cs="Times New Roman"/>
              </w:rPr>
              <w:t>tetS</w:t>
            </w:r>
            <w:proofErr w:type="spellEnd"/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860C11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89CFA7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0.6600660</w:t>
            </w:r>
          </w:p>
        </w:tc>
      </w:tr>
      <w:tr w:rsidR="00E328AC" w:rsidRPr="009F0BAA" w14:paraId="336ECAEC" w14:textId="77777777" w:rsidTr="00803731">
        <w:trPr>
          <w:trHeight w:val="20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48FDFC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proofErr w:type="spellStart"/>
            <w:r w:rsidRPr="009F0BAA">
              <w:rPr>
                <w:rFonts w:ascii="Times New Roman" w:eastAsia="Arial" w:hAnsi="Times New Roman" w:cs="Times New Roman"/>
              </w:rPr>
              <w:t>tet</w:t>
            </w:r>
            <w:proofErr w:type="spellEnd"/>
            <w:r w:rsidRPr="009F0BAA">
              <w:rPr>
                <w:rFonts w:ascii="Times New Roman" w:eastAsia="Arial" w:hAnsi="Times New Roman" w:cs="Times New Roman"/>
              </w:rPr>
              <w:t>(W/N/W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449479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00BD66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0.6600660</w:t>
            </w:r>
          </w:p>
        </w:tc>
      </w:tr>
      <w:tr w:rsidR="00E328AC" w:rsidRPr="009F0BAA" w14:paraId="42C6F7DC" w14:textId="77777777" w:rsidTr="00803731">
        <w:trPr>
          <w:trHeight w:val="20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6B838C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catA8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A2541A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810C71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0.9900990</w:t>
            </w:r>
          </w:p>
        </w:tc>
      </w:tr>
      <w:tr w:rsidR="00E328AC" w:rsidRPr="009F0BAA" w14:paraId="23A78C13" w14:textId="77777777" w:rsidTr="00803731">
        <w:trPr>
          <w:trHeight w:val="20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1F7E39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proofErr w:type="spellStart"/>
            <w:r w:rsidRPr="009F0BAA">
              <w:rPr>
                <w:rFonts w:ascii="Times New Roman" w:eastAsia="Arial" w:hAnsi="Times New Roman" w:cs="Times New Roman"/>
              </w:rPr>
              <w:t>lnuD</w:t>
            </w:r>
            <w:proofErr w:type="spellEnd"/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3A3F99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A6CA32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0.9900990</w:t>
            </w:r>
          </w:p>
        </w:tc>
      </w:tr>
      <w:tr w:rsidR="00E328AC" w:rsidRPr="009F0BAA" w14:paraId="3195DB52" w14:textId="77777777" w:rsidTr="00803731">
        <w:trPr>
          <w:trHeight w:val="20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B5794F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proofErr w:type="spellStart"/>
            <w:r w:rsidRPr="009F0BAA">
              <w:rPr>
                <w:rFonts w:ascii="Times New Roman" w:eastAsia="Arial" w:hAnsi="Times New Roman" w:cs="Times New Roman"/>
              </w:rPr>
              <w:t>lsaC</w:t>
            </w:r>
            <w:proofErr w:type="spellEnd"/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FBC5AE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5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DB9954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1.6501650</w:t>
            </w:r>
          </w:p>
        </w:tc>
      </w:tr>
      <w:tr w:rsidR="00E328AC" w:rsidRPr="009F0BAA" w14:paraId="525E54FC" w14:textId="77777777" w:rsidTr="00803731">
        <w:trPr>
          <w:trHeight w:val="20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0BAE48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proofErr w:type="spellStart"/>
            <w:r w:rsidRPr="009F0BAA">
              <w:rPr>
                <w:rFonts w:ascii="Times New Roman" w:eastAsia="Arial" w:hAnsi="Times New Roman" w:cs="Times New Roman"/>
              </w:rPr>
              <w:t>ErmT</w:t>
            </w:r>
            <w:proofErr w:type="spellEnd"/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29E3AA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1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0FAC9F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4.2904290</w:t>
            </w:r>
          </w:p>
        </w:tc>
      </w:tr>
      <w:tr w:rsidR="00E328AC" w:rsidRPr="009F0BAA" w14:paraId="3690F68E" w14:textId="77777777" w:rsidTr="00803731">
        <w:trPr>
          <w:trHeight w:val="20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EF1FE4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ANT(6)-</w:t>
            </w:r>
            <w:proofErr w:type="spellStart"/>
            <w:r w:rsidRPr="009F0BAA">
              <w:rPr>
                <w:rFonts w:ascii="Times New Roman" w:eastAsia="Arial" w:hAnsi="Times New Roman" w:cs="Times New Roman"/>
              </w:rPr>
              <w:t>Ia</w:t>
            </w:r>
            <w:proofErr w:type="spellEnd"/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A72738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15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9894CA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4.9504950</w:t>
            </w:r>
          </w:p>
        </w:tc>
      </w:tr>
      <w:tr w:rsidR="00E328AC" w:rsidRPr="009F0BAA" w14:paraId="01C5AC62" w14:textId="77777777" w:rsidTr="00803731">
        <w:trPr>
          <w:trHeight w:val="20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4F7203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proofErr w:type="spellStart"/>
            <w:r w:rsidRPr="009F0BAA">
              <w:rPr>
                <w:rFonts w:ascii="Times New Roman" w:eastAsia="Arial" w:hAnsi="Times New Roman" w:cs="Times New Roman"/>
              </w:rPr>
              <w:t>ErmA</w:t>
            </w:r>
            <w:proofErr w:type="spellEnd"/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D5C16B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18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6A081A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5.9405940</w:t>
            </w:r>
          </w:p>
        </w:tc>
      </w:tr>
      <w:tr w:rsidR="00E328AC" w:rsidRPr="009F0BAA" w14:paraId="44CBEDAF" w14:textId="77777777" w:rsidTr="00803731">
        <w:trPr>
          <w:trHeight w:val="20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72E466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proofErr w:type="spellStart"/>
            <w:r w:rsidRPr="009F0BAA">
              <w:rPr>
                <w:rFonts w:ascii="Times New Roman" w:eastAsia="Arial" w:hAnsi="Times New Roman" w:cs="Times New Roman"/>
              </w:rPr>
              <w:t>ErmB</w:t>
            </w:r>
            <w:proofErr w:type="spellEnd"/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B0EAC2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2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2AECD0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7.2607260</w:t>
            </w:r>
          </w:p>
        </w:tc>
      </w:tr>
      <w:tr w:rsidR="00E328AC" w:rsidRPr="009F0BAA" w14:paraId="21C77846" w14:textId="77777777" w:rsidTr="00803731">
        <w:trPr>
          <w:trHeight w:val="20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6A31CE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proofErr w:type="spellStart"/>
            <w:r w:rsidRPr="009F0BAA">
              <w:rPr>
                <w:rFonts w:ascii="Times New Roman" w:eastAsia="Arial" w:hAnsi="Times New Roman" w:cs="Times New Roman"/>
              </w:rPr>
              <w:t>lnuA</w:t>
            </w:r>
            <w:proofErr w:type="spellEnd"/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05A6DF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26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DF763B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8.5808580</w:t>
            </w:r>
          </w:p>
        </w:tc>
      </w:tr>
      <w:tr w:rsidR="00E328AC" w:rsidRPr="009F0BAA" w14:paraId="27C8EA4F" w14:textId="77777777" w:rsidTr="00803731">
        <w:trPr>
          <w:trHeight w:val="20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5DC9CD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proofErr w:type="spellStart"/>
            <w:r w:rsidRPr="009F0BAA">
              <w:rPr>
                <w:rFonts w:ascii="Times New Roman" w:eastAsia="Arial" w:hAnsi="Times New Roman" w:cs="Times New Roman"/>
              </w:rPr>
              <w:lastRenderedPageBreak/>
              <w:t>vatE</w:t>
            </w:r>
            <w:proofErr w:type="spellEnd"/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13BC67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30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2F89DE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9.9009900</w:t>
            </w:r>
          </w:p>
        </w:tc>
      </w:tr>
      <w:tr w:rsidR="00E328AC" w:rsidRPr="009F0BAA" w14:paraId="3029E154" w14:textId="77777777" w:rsidTr="00803731">
        <w:trPr>
          <w:trHeight w:val="20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D19850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proofErr w:type="spellStart"/>
            <w:r w:rsidRPr="009F0BAA">
              <w:rPr>
                <w:rFonts w:ascii="Times New Roman" w:eastAsia="Arial" w:hAnsi="Times New Roman" w:cs="Times New Roman"/>
              </w:rPr>
              <w:t>tet</w:t>
            </w:r>
            <w:proofErr w:type="spellEnd"/>
            <w:r w:rsidRPr="009F0BAA">
              <w:rPr>
                <w:rFonts w:ascii="Times New Roman" w:eastAsia="Arial" w:hAnsi="Times New Roman" w:cs="Times New Roman"/>
              </w:rPr>
              <w:t>(L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CD1712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3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FAD77F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10.5610561</w:t>
            </w:r>
          </w:p>
        </w:tc>
      </w:tr>
      <w:tr w:rsidR="00E328AC" w:rsidRPr="009F0BAA" w14:paraId="55CDFDA4" w14:textId="77777777" w:rsidTr="00803731">
        <w:trPr>
          <w:trHeight w:val="20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B62436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proofErr w:type="spellStart"/>
            <w:r w:rsidRPr="009F0BAA">
              <w:rPr>
                <w:rFonts w:ascii="Times New Roman" w:eastAsia="Arial" w:hAnsi="Times New Roman" w:cs="Times New Roman"/>
              </w:rPr>
              <w:t>lnuC</w:t>
            </w:r>
            <w:proofErr w:type="spellEnd"/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981D82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36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B0E1AA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11.8811881</w:t>
            </w:r>
          </w:p>
        </w:tc>
      </w:tr>
      <w:tr w:rsidR="00E328AC" w:rsidRPr="009F0BAA" w14:paraId="40E89241" w14:textId="77777777" w:rsidTr="00803731">
        <w:trPr>
          <w:trHeight w:val="20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884FF9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proofErr w:type="spellStart"/>
            <w:r w:rsidRPr="009F0BAA">
              <w:rPr>
                <w:rFonts w:ascii="Times New Roman" w:eastAsia="Arial" w:hAnsi="Times New Roman" w:cs="Times New Roman"/>
              </w:rPr>
              <w:t>tetW</w:t>
            </w:r>
            <w:proofErr w:type="spellEnd"/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70E3AA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39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DAD34B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12.8712871</w:t>
            </w:r>
          </w:p>
        </w:tc>
      </w:tr>
      <w:tr w:rsidR="00E328AC" w:rsidRPr="009F0BAA" w14:paraId="7B0631CB" w14:textId="77777777" w:rsidTr="00803731">
        <w:trPr>
          <w:trHeight w:val="20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3F8F52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proofErr w:type="spellStart"/>
            <w:r w:rsidRPr="009F0BAA">
              <w:rPr>
                <w:rFonts w:ascii="Times New Roman" w:eastAsia="Arial" w:hAnsi="Times New Roman" w:cs="Times New Roman"/>
              </w:rPr>
              <w:t>tetM</w:t>
            </w:r>
            <w:proofErr w:type="spellEnd"/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6A101C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40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F8DB6A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eastAsia="Arial" w:hAnsi="Times New Roman" w:cs="Times New Roman"/>
              </w:rPr>
            </w:pPr>
            <w:r w:rsidRPr="009F0BAA">
              <w:rPr>
                <w:rFonts w:ascii="Times New Roman" w:eastAsia="Arial" w:hAnsi="Times New Roman" w:cs="Times New Roman"/>
              </w:rPr>
              <w:t>13.2013201</w:t>
            </w:r>
          </w:p>
        </w:tc>
      </w:tr>
    </w:tbl>
    <w:p w14:paraId="65B2BD66" w14:textId="77777777" w:rsidR="009F0BAA" w:rsidRDefault="009F0BAA" w:rsidP="009F0BAA">
      <w:pPr>
        <w:jc w:val="both"/>
        <w:rPr>
          <w:rFonts w:ascii="Times New Roman" w:hAnsi="Times New Roman" w:cs="Times New Roman"/>
        </w:rPr>
      </w:pPr>
    </w:p>
    <w:p w14:paraId="77CAEE63" w14:textId="77777777" w:rsidR="009F0BAA" w:rsidRDefault="009F0BAA" w:rsidP="009F0BAA">
      <w:pPr>
        <w:jc w:val="both"/>
        <w:rPr>
          <w:rFonts w:ascii="Times New Roman" w:hAnsi="Times New Roman" w:cs="Times New Roman"/>
        </w:rPr>
      </w:pPr>
    </w:p>
    <w:p w14:paraId="37B1331B" w14:textId="1518E9B8" w:rsidR="00E328AC" w:rsidRPr="009F0BAA" w:rsidRDefault="00E328AC" w:rsidP="009F0BAA">
      <w:pPr>
        <w:jc w:val="both"/>
        <w:rPr>
          <w:rFonts w:ascii="Times New Roman" w:hAnsi="Times New Roman" w:cs="Times New Roman"/>
        </w:rPr>
      </w:pPr>
      <w:r w:rsidRPr="009F0BAA">
        <w:rPr>
          <w:rFonts w:ascii="Times New Roman" w:hAnsi="Times New Roman" w:cs="Times New Roman"/>
        </w:rPr>
        <w:tab/>
      </w:r>
      <w:r w:rsidRPr="009F0BAA">
        <w:rPr>
          <w:rFonts w:ascii="Times New Roman" w:hAnsi="Times New Roman" w:cs="Times New Roman"/>
        </w:rPr>
        <w:tab/>
      </w:r>
      <w:r w:rsidRPr="009F0BAA">
        <w:rPr>
          <w:rFonts w:ascii="Times New Roman" w:hAnsi="Times New Roman" w:cs="Times New Roman"/>
        </w:rPr>
        <w:tab/>
      </w:r>
    </w:p>
    <w:p w14:paraId="24025E1D" w14:textId="226B2225" w:rsidR="00E328AC" w:rsidRPr="009F0BAA" w:rsidRDefault="009F0BAA" w:rsidP="009F0BAA">
      <w:pPr>
        <w:jc w:val="both"/>
        <w:rPr>
          <w:rFonts w:ascii="Times New Roman" w:hAnsi="Times New Roman" w:cs="Times New Roman"/>
        </w:rPr>
      </w:pPr>
      <w:r w:rsidRPr="009F0BAA">
        <w:rPr>
          <w:rFonts w:ascii="Times New Roman" w:hAnsi="Times New Roman" w:cs="Times New Roman"/>
        </w:rPr>
        <w:t>Table S</w:t>
      </w:r>
      <w:sdt>
        <w:sdtPr>
          <w:rPr>
            <w:rFonts w:ascii="Times New Roman" w:hAnsi="Times New Roman" w:cs="Times New Roman"/>
          </w:rPr>
          <w:id w:val="1928319406"/>
        </w:sdtPr>
        <w:sdtEndPr/>
        <w:sdtContent/>
      </w:sdt>
      <w:sdt>
        <w:sdtPr>
          <w:rPr>
            <w:rFonts w:ascii="Times New Roman" w:hAnsi="Times New Roman" w:cs="Times New Roman"/>
          </w:rPr>
          <w:id w:val="1495266819"/>
        </w:sdtPr>
        <w:sdtEndPr/>
        <w:sdtContent>
          <w:r w:rsidR="00D14CF3">
            <w:rPr>
              <w:rFonts w:ascii="Times New Roman" w:hAnsi="Times New Roman" w:cs="Times New Roman"/>
            </w:rPr>
            <w:t>4</w:t>
          </w:r>
          <w:r w:rsidR="00E328AC" w:rsidRPr="009F0BAA">
            <w:rPr>
              <w:rFonts w:ascii="Times New Roman" w:hAnsi="Times New Roman" w:cs="Times New Roman"/>
            </w:rPr>
            <w:t>. Statistics of the amino acid alignment used for the phylogenetic reconstructions.</w:t>
          </w:r>
        </w:sdtContent>
      </w:sdt>
    </w:p>
    <w:tbl>
      <w:tblPr>
        <w:tblW w:w="10490" w:type="dxa"/>
        <w:tblInd w:w="-572" w:type="dxa"/>
        <w:tblLayout w:type="fixed"/>
        <w:tblLook w:val="0600" w:firstRow="0" w:lastRow="0" w:firstColumn="0" w:lastColumn="0" w:noHBand="1" w:noVBand="1"/>
      </w:tblPr>
      <w:tblGrid>
        <w:gridCol w:w="1510"/>
        <w:gridCol w:w="758"/>
        <w:gridCol w:w="1113"/>
        <w:gridCol w:w="1297"/>
        <w:gridCol w:w="854"/>
        <w:gridCol w:w="660"/>
        <w:gridCol w:w="933"/>
        <w:gridCol w:w="936"/>
        <w:gridCol w:w="939"/>
        <w:gridCol w:w="1490"/>
      </w:tblGrid>
      <w:tr w:rsidR="00E328AC" w:rsidRPr="009F0BAA" w14:paraId="0A9E59CC" w14:textId="77777777" w:rsidTr="00803731">
        <w:trPr>
          <w:trHeight w:val="255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E14712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F0BAA">
              <w:rPr>
                <w:rFonts w:ascii="Times New Roman" w:eastAsia="Liberation Sans" w:hAnsi="Times New Roman" w:cs="Times New Roman"/>
                <w:b/>
              </w:rPr>
              <w:t>Data set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702A6C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F0BAA">
              <w:rPr>
                <w:rFonts w:ascii="Times New Roman" w:eastAsia="Liberation Sans" w:hAnsi="Times New Roman" w:cs="Times New Roman"/>
                <w:b/>
              </w:rPr>
              <w:t>No of tax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184381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F0BAA">
              <w:rPr>
                <w:rFonts w:ascii="Times New Roman" w:eastAsia="Liberation Sans" w:hAnsi="Times New Roman" w:cs="Times New Roman"/>
                <w:b/>
              </w:rPr>
              <w:t>Alignment length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E296A2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F0BAA">
              <w:rPr>
                <w:rFonts w:ascii="Times New Roman" w:eastAsia="Liberation Sans" w:hAnsi="Times New Roman" w:cs="Times New Roman"/>
                <w:b/>
              </w:rPr>
              <w:t>Total matrix cells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B9BED6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F0BAA">
              <w:rPr>
                <w:rFonts w:ascii="Times New Roman" w:eastAsia="Liberation Sans" w:hAnsi="Times New Roman" w:cs="Times New Roman"/>
                <w:b/>
              </w:rPr>
              <w:t>Undetermined characters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DAE67F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F0BAA">
              <w:rPr>
                <w:rFonts w:ascii="Times New Roman" w:eastAsia="Liberation Sans" w:hAnsi="Times New Roman" w:cs="Times New Roman"/>
                <w:b/>
              </w:rPr>
              <w:t>Missing percent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C945F2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F0BAA">
              <w:rPr>
                <w:rFonts w:ascii="Times New Roman" w:eastAsia="Liberation Sans" w:hAnsi="Times New Roman" w:cs="Times New Roman"/>
                <w:b/>
              </w:rPr>
              <w:t>No variable site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8D040C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F0BAA">
              <w:rPr>
                <w:rFonts w:ascii="Times New Roman" w:eastAsia="Liberation Sans" w:hAnsi="Times New Roman" w:cs="Times New Roman"/>
                <w:b/>
              </w:rPr>
              <w:t>Proportion variable sites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E0FD81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F0BAA">
              <w:rPr>
                <w:rFonts w:ascii="Times New Roman" w:eastAsia="Liberation Sans" w:hAnsi="Times New Roman" w:cs="Times New Roman"/>
                <w:b/>
              </w:rPr>
              <w:t>Parsimony informative sites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69F9BB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F0BAA">
              <w:rPr>
                <w:rFonts w:ascii="Times New Roman" w:eastAsia="Liberation Sans" w:hAnsi="Times New Roman" w:cs="Times New Roman"/>
                <w:b/>
              </w:rPr>
              <w:t>Proportion parsimony informative</w:t>
            </w:r>
          </w:p>
        </w:tc>
      </w:tr>
      <w:tr w:rsidR="00E328AC" w:rsidRPr="009F0BAA" w14:paraId="07046E3B" w14:textId="77777777" w:rsidTr="00803731">
        <w:trPr>
          <w:trHeight w:val="255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E798EF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F0BAA">
              <w:rPr>
                <w:rFonts w:ascii="Times New Roman" w:eastAsia="Liberation Sans" w:hAnsi="Times New Roman" w:cs="Times New Roman"/>
              </w:rPr>
              <w:t>All accessions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E30103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F0BAA">
              <w:rPr>
                <w:rFonts w:ascii="Times New Roman" w:eastAsia="Liberation Sans" w:hAnsi="Times New Roman" w:cs="Times New Roman"/>
              </w:rPr>
              <w:t>4,286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AA910E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F0BAA">
              <w:rPr>
                <w:rFonts w:ascii="Times New Roman" w:eastAsia="Liberation Sans" w:hAnsi="Times New Roman" w:cs="Times New Roman"/>
              </w:rPr>
              <w:t>207,59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8B8C12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F0BAA">
              <w:rPr>
                <w:rFonts w:ascii="Times New Roman" w:eastAsia="Liberation Sans" w:hAnsi="Times New Roman" w:cs="Times New Roman"/>
              </w:rPr>
              <w:t>8,897,393,1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895B0A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F0BAA">
              <w:rPr>
                <w:rFonts w:ascii="Times New Roman" w:eastAsia="Liberation Sans" w:hAnsi="Times New Roman" w:cs="Times New Roman"/>
              </w:rPr>
              <w:t>1,656,156,3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7679EE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F0BAA">
              <w:rPr>
                <w:rFonts w:ascii="Times New Roman" w:eastAsia="Liberation Sans" w:hAnsi="Times New Roman" w:cs="Times New Roman"/>
              </w:rPr>
              <w:t>18.614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307D7F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F0BAA">
              <w:rPr>
                <w:rFonts w:ascii="Times New Roman" w:eastAsia="Liberation Sans" w:hAnsi="Times New Roman" w:cs="Times New Roman"/>
              </w:rPr>
              <w:t>166,53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4B4968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F0BAA">
              <w:rPr>
                <w:rFonts w:ascii="Times New Roman" w:eastAsia="Liberation Sans" w:hAnsi="Times New Roman" w:cs="Times New Roman"/>
              </w:rPr>
              <w:t>0.80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4BCD36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F0BAA">
              <w:rPr>
                <w:rFonts w:ascii="Times New Roman" w:eastAsia="Liberation Sans" w:hAnsi="Times New Roman" w:cs="Times New Roman"/>
              </w:rPr>
              <w:t>156,870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0C4D76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F0BAA">
              <w:rPr>
                <w:rFonts w:ascii="Times New Roman" w:eastAsia="Liberation Sans" w:hAnsi="Times New Roman" w:cs="Times New Roman"/>
              </w:rPr>
              <w:t>0.756</w:t>
            </w:r>
          </w:p>
        </w:tc>
      </w:tr>
      <w:tr w:rsidR="00E328AC" w:rsidRPr="009F0BAA" w14:paraId="0C8C0ABA" w14:textId="77777777" w:rsidTr="00803731">
        <w:trPr>
          <w:trHeight w:val="255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05700D" w14:textId="522C3CB0" w:rsidR="00E328AC" w:rsidRPr="009F0BAA" w:rsidRDefault="00DA40C1" w:rsidP="009F0BAA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Liberation Sans" w:hAnsi="Times New Roman" w:cs="Times New Roman"/>
              </w:rPr>
              <w:t>ARG harbo</w:t>
            </w:r>
            <w:r w:rsidR="00E328AC" w:rsidRPr="009F0BAA">
              <w:rPr>
                <w:rFonts w:ascii="Times New Roman" w:eastAsia="Liberation Sans" w:hAnsi="Times New Roman" w:cs="Times New Roman"/>
              </w:rPr>
              <w:t>ring accessions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A87969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F0BAA">
              <w:rPr>
                <w:rFonts w:ascii="Times New Roman" w:eastAsia="Liberation Sans" w:hAnsi="Times New Roman" w:cs="Times New Roman"/>
              </w:rPr>
              <w:t>33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46B76B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F0BAA">
              <w:rPr>
                <w:rFonts w:ascii="Times New Roman" w:eastAsia="Liberation Sans" w:hAnsi="Times New Roman" w:cs="Times New Roman"/>
              </w:rPr>
              <w:t>197,279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F74A86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F0BAA">
              <w:rPr>
                <w:rFonts w:ascii="Times New Roman" w:eastAsia="Liberation Sans" w:hAnsi="Times New Roman" w:cs="Times New Roman"/>
              </w:rPr>
              <w:t>6,589,118,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F301E6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F0BAA">
              <w:rPr>
                <w:rFonts w:ascii="Times New Roman" w:eastAsia="Liberation Sans" w:hAnsi="Times New Roman" w:cs="Times New Roman"/>
              </w:rPr>
              <w:t>9,151,67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9C9AEA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F0BAA">
              <w:rPr>
                <w:rFonts w:ascii="Times New Roman" w:eastAsia="Liberation Sans" w:hAnsi="Times New Roman" w:cs="Times New Roman"/>
              </w:rPr>
              <w:t>13.889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EFCBFC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F0BAA">
              <w:rPr>
                <w:rFonts w:ascii="Times New Roman" w:eastAsia="Liberation Sans" w:hAnsi="Times New Roman" w:cs="Times New Roman"/>
              </w:rPr>
              <w:t>139,13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717F9A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F0BAA">
              <w:rPr>
                <w:rFonts w:ascii="Times New Roman" w:eastAsia="Liberation Sans" w:hAnsi="Times New Roman" w:cs="Times New Roman"/>
              </w:rPr>
              <w:t>0.70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3916EF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F0BAA">
              <w:rPr>
                <w:rFonts w:ascii="Times New Roman" w:eastAsia="Liberation Sans" w:hAnsi="Times New Roman" w:cs="Times New Roman"/>
              </w:rPr>
              <w:t>132,339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317617" w14:textId="77777777" w:rsidR="00E328AC" w:rsidRPr="009F0BAA" w:rsidRDefault="00E328AC" w:rsidP="009F0BAA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F0BAA">
              <w:rPr>
                <w:rFonts w:ascii="Times New Roman" w:eastAsia="Liberation Sans" w:hAnsi="Times New Roman" w:cs="Times New Roman"/>
              </w:rPr>
              <w:t>0.671</w:t>
            </w:r>
          </w:p>
        </w:tc>
      </w:tr>
    </w:tbl>
    <w:p w14:paraId="73844826" w14:textId="77777777" w:rsidR="00E328AC" w:rsidRPr="009F0BAA" w:rsidRDefault="00E328AC" w:rsidP="009F0BAA">
      <w:pPr>
        <w:spacing w:before="180" w:after="180"/>
        <w:jc w:val="both"/>
        <w:rPr>
          <w:rFonts w:ascii="Times New Roman" w:hAnsi="Times New Roman" w:cs="Times New Roman"/>
          <w:color w:val="000000"/>
        </w:rPr>
      </w:pPr>
    </w:p>
    <w:p w14:paraId="470C093D" w14:textId="77777777" w:rsidR="00E328AC" w:rsidRPr="009F0BAA" w:rsidRDefault="00E328AC" w:rsidP="009F0BAA">
      <w:pPr>
        <w:jc w:val="both"/>
        <w:rPr>
          <w:rFonts w:ascii="Times New Roman" w:hAnsi="Times New Roman" w:cs="Times New Roman"/>
        </w:rPr>
      </w:pPr>
    </w:p>
    <w:sectPr w:rsidR="00E328AC" w:rsidRPr="009F0BAA" w:rsidSect="00A70FE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8AC"/>
    <w:rsid w:val="0037663F"/>
    <w:rsid w:val="00846E59"/>
    <w:rsid w:val="009136CC"/>
    <w:rsid w:val="009F0BAA"/>
    <w:rsid w:val="00A70FE5"/>
    <w:rsid w:val="00D14CF3"/>
    <w:rsid w:val="00DA40C1"/>
    <w:rsid w:val="00DD11F4"/>
    <w:rsid w:val="00E328AC"/>
    <w:rsid w:val="00F04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CDE283"/>
  <w15:chartTrackingRefBased/>
  <w15:docId w15:val="{B519C101-0AC4-44D3-B604-E02ADCA5C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E328AC"/>
    <w:pPr>
      <w:suppressAutoHyphens/>
      <w:spacing w:after="200" w:line="240" w:lineRule="auto"/>
    </w:pPr>
    <w:rPr>
      <w:rFonts w:ascii="Cambria" w:eastAsia="Cambria" w:hAnsi="Cambria" w:cs="Cambria"/>
      <w:sz w:val="24"/>
      <w:szCs w:val="24"/>
      <w:lang w:val="en-US"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00</Words>
  <Characters>2072</Characters>
  <Application>Microsoft Office Word</Application>
  <DocSecurity>0</DocSecurity>
  <Lines>17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gler Renata</dc:creator>
  <cp:keywords/>
  <dc:description/>
  <cp:lastModifiedBy>Kaszab Eszter</cp:lastModifiedBy>
  <cp:revision>2</cp:revision>
  <dcterms:created xsi:type="dcterms:W3CDTF">2023-10-24T10:03:00Z</dcterms:created>
  <dcterms:modified xsi:type="dcterms:W3CDTF">2023-10-24T10:03:00Z</dcterms:modified>
</cp:coreProperties>
</file>